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524654" w:rsidP="00524654" w:rsidRDefault="00524654" w14:paraId="7DBF8CB6" w14:textId="039E2F0A">
      <w:pPr>
        <w:spacing w:after="0" w:line="240" w:lineRule="auto"/>
        <w:textAlignment w:val="baseline"/>
        <w:rPr>
          <w:rFonts w:ascii="Times New Roman" w:hAnsi="Times New Roman" w:eastAsia="Times New Roman" w:cs="Times New Roman"/>
          <w:b w:val="1"/>
          <w:bCs w:val="1"/>
          <w:color w:val="000000"/>
          <w:kern w:val="0"/>
          <w14:ligatures w14:val="none"/>
        </w:rPr>
      </w:pPr>
      <w:r>
        <w:rPr>
          <w:rFonts w:ascii="Times New Roman" w:hAnsi="Times New Roman" w:eastAsia="Times New Roman" w:cs="Times New Roman"/>
          <w:b w:val="1"/>
          <w:bCs w:val="1"/>
          <w:color w:val="000000"/>
          <w:kern w:val="0"/>
          <w14:ligatures w14:val="none"/>
        </w:rPr>
        <w:t xml:space="preserve">Multimedia Appendix 3</w:t>
      </w:r>
    </w:p>
    <w:p w:rsidRPr="00524654" w:rsidR="00524654" w:rsidP="00524654" w:rsidRDefault="00524654" w14:paraId="1A75AC76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kern w:val="0"/>
          <w:sz w:val="18"/>
          <w:szCs w:val="18"/>
          <w14:ligatures w14:val="none"/>
        </w:rPr>
      </w:pPr>
    </w:p>
    <w:p w:rsidRPr="00524654" w:rsidR="00524654" w:rsidP="00524654" w:rsidRDefault="00524654" w14:paraId="38861DF9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kern w:val="0"/>
          <w:sz w:val="18"/>
          <w:szCs w:val="18"/>
          <w14:ligatures w14:val="none"/>
        </w:rPr>
      </w:pPr>
      <w:r w:rsidRPr="00524654">
        <w:rPr>
          <w:rFonts w:ascii="Times New Roman" w:hAnsi="Times New Roman" w:eastAsia="Times New Roman" w:cs="Times New Roman"/>
          <w:color w:val="000000"/>
          <w:kern w:val="0"/>
          <w14:ligatures w14:val="none"/>
        </w:rPr>
        <w:t>Mixed ANOVA Results for Change in Depressive Symptoms </w:t>
      </w: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5"/>
        <w:gridCol w:w="945"/>
        <w:gridCol w:w="1215"/>
        <w:gridCol w:w="285"/>
        <w:gridCol w:w="2055"/>
        <w:gridCol w:w="2160"/>
      </w:tblGrid>
      <w:tr w:rsidRPr="00524654" w:rsidR="00524654" w:rsidTr="00524654" w14:paraId="0C2E3556" w14:textId="77777777">
        <w:trPr>
          <w:trHeight w:val="285"/>
        </w:trPr>
        <w:tc>
          <w:tcPr>
            <w:tcW w:w="4485" w:type="dxa"/>
            <w:gridSpan w:val="3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0C38BD0A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Means (</w:t>
            </w:r>
            <w:r w:rsidRPr="00524654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M</w:t>
            </w:r>
            <w:r w:rsidRPr="00524654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500" w:type="dxa"/>
            <w:gridSpan w:val="3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77B8EB77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Standard Deviation (</w:t>
            </w:r>
            <w:r w:rsidRPr="00524654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SD</w:t>
            </w:r>
            <w:r w:rsidRPr="00524654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Pr="00524654" w:rsidR="00524654" w:rsidTr="00524654" w14:paraId="34F9B01A" w14:textId="77777777">
        <w:trPr>
          <w:trHeight w:val="285"/>
        </w:trPr>
        <w:tc>
          <w:tcPr>
            <w:tcW w:w="23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63C0D684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Animated </w:t>
            </w:r>
          </w:p>
          <w:p w:rsidRPr="00524654" w:rsidR="00524654" w:rsidP="00524654" w:rsidRDefault="00524654" w14:paraId="77F28195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N</w:t>
            </w: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 = 107 </w:t>
            </w:r>
          </w:p>
        </w:tc>
        <w:tc>
          <w:tcPr>
            <w:tcW w:w="216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2D622618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RE: 6.32 </w:t>
            </w:r>
          </w:p>
          <w:p w:rsidRPr="00524654" w:rsidR="00524654" w:rsidP="00524654" w:rsidRDefault="00524654" w14:paraId="295C2F07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OST: 5.60 </w:t>
            </w:r>
          </w:p>
        </w:tc>
        <w:tc>
          <w:tcPr>
            <w:tcW w:w="234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5084DDE2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Animated 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144105BD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RE: 4.84 </w:t>
            </w:r>
          </w:p>
          <w:p w:rsidRPr="00524654" w:rsidR="00524654" w:rsidP="00524654" w:rsidRDefault="00524654" w14:paraId="1D85E6F3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OST: 5.00 </w:t>
            </w:r>
          </w:p>
        </w:tc>
      </w:tr>
      <w:tr w:rsidRPr="00524654" w:rsidR="00524654" w:rsidTr="00524654" w14:paraId="021FB115" w14:textId="77777777">
        <w:trPr>
          <w:trHeight w:val="285"/>
        </w:trPr>
        <w:tc>
          <w:tcPr>
            <w:tcW w:w="23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69E59548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on-Animated </w:t>
            </w:r>
          </w:p>
          <w:p w:rsidRPr="00524654" w:rsidR="00524654" w:rsidP="00524654" w:rsidRDefault="00524654" w14:paraId="279CE212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N</w:t>
            </w: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 = 102 </w:t>
            </w:r>
          </w:p>
        </w:tc>
        <w:tc>
          <w:tcPr>
            <w:tcW w:w="216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48998A21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RE: 6.38 </w:t>
            </w:r>
          </w:p>
          <w:p w:rsidRPr="00524654" w:rsidR="00524654" w:rsidP="00524654" w:rsidRDefault="00524654" w14:paraId="4554F9AA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OST: 5.40 </w:t>
            </w:r>
          </w:p>
        </w:tc>
        <w:tc>
          <w:tcPr>
            <w:tcW w:w="234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67FADB40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on-Animated 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1DBA270E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RE: 4.59 </w:t>
            </w:r>
          </w:p>
          <w:p w:rsidRPr="00524654" w:rsidR="00524654" w:rsidP="00524654" w:rsidRDefault="00524654" w14:paraId="097900C8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OST:  4.73 </w:t>
            </w:r>
          </w:p>
        </w:tc>
      </w:tr>
      <w:tr w:rsidRPr="00524654" w:rsidR="00524654" w:rsidTr="00524654" w14:paraId="0D9A30BF" w14:textId="77777777">
        <w:trPr>
          <w:trHeight w:val="285"/>
        </w:trPr>
        <w:tc>
          <w:tcPr>
            <w:tcW w:w="23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14D91D7E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Conversational </w:t>
            </w:r>
          </w:p>
          <w:p w:rsidRPr="00524654" w:rsidR="00524654" w:rsidP="00524654" w:rsidRDefault="00524654" w14:paraId="684D1A5A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N</w:t>
            </w: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 = 105 </w:t>
            </w:r>
          </w:p>
        </w:tc>
        <w:tc>
          <w:tcPr>
            <w:tcW w:w="216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70F8ECA6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RE: 6.49 </w:t>
            </w:r>
          </w:p>
          <w:p w:rsidRPr="00524654" w:rsidR="00524654" w:rsidP="00524654" w:rsidRDefault="00524654" w14:paraId="189B831C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OST: 5.67 </w:t>
            </w:r>
          </w:p>
        </w:tc>
        <w:tc>
          <w:tcPr>
            <w:tcW w:w="234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210184BE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Conversational 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524E3002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RE: 4.53 </w:t>
            </w:r>
          </w:p>
          <w:p w:rsidRPr="00524654" w:rsidR="00524654" w:rsidP="00524654" w:rsidRDefault="00524654" w14:paraId="1C94A567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OST: 4.97 </w:t>
            </w:r>
          </w:p>
        </w:tc>
      </w:tr>
      <w:tr w:rsidRPr="00524654" w:rsidR="00524654" w:rsidTr="00524654" w14:paraId="5D7A74CA" w14:textId="77777777">
        <w:trPr>
          <w:trHeight w:val="285"/>
        </w:trPr>
        <w:tc>
          <w:tcPr>
            <w:tcW w:w="23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6F4CB812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on-Conversational </w:t>
            </w:r>
          </w:p>
          <w:p w:rsidRPr="00524654" w:rsidR="00524654" w:rsidP="00524654" w:rsidRDefault="00524654" w14:paraId="6D3E7C94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N</w:t>
            </w: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 = 104 </w:t>
            </w:r>
          </w:p>
        </w:tc>
        <w:tc>
          <w:tcPr>
            <w:tcW w:w="216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113E254A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RE: 6.21 </w:t>
            </w:r>
          </w:p>
          <w:p w:rsidRPr="00524654" w:rsidR="00524654" w:rsidP="00524654" w:rsidRDefault="00524654" w14:paraId="1829548A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OST: 5.50 </w:t>
            </w:r>
          </w:p>
        </w:tc>
        <w:tc>
          <w:tcPr>
            <w:tcW w:w="234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049CDEA5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on-Conversational 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11160F60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RE: 4.90 </w:t>
            </w:r>
          </w:p>
          <w:p w:rsidRPr="00524654" w:rsidR="00524654" w:rsidP="00524654" w:rsidRDefault="00524654" w14:paraId="16588888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OST: 4.86 </w:t>
            </w:r>
          </w:p>
        </w:tc>
      </w:tr>
      <w:tr w:rsidRPr="00524654" w:rsidR="00524654" w:rsidTr="00524654" w14:paraId="13EF506A" w14:textId="77777777">
        <w:trPr>
          <w:trHeight w:val="285"/>
        </w:trPr>
        <w:tc>
          <w:tcPr>
            <w:tcW w:w="327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3DDF49BE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Effect</w:t>
            </w: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3A1CC821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F-Value</w:t>
            </w: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4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7D36661D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p-value (</w:t>
            </w:r>
            <w:r w:rsidRPr="00524654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  <w:r w:rsidRPr="00524654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2AF8555B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Partial Eta Squared (</w:t>
            </w:r>
            <w:r w:rsidRPr="00524654">
              <w:rPr>
                <w:rFonts w:ascii="Times New Roman" w:hAnsi="Times New Roman" w:eastAsia="Times New Roman" w:cs="Times New Roman"/>
                <w:color w:val="4D5156"/>
                <w:kern w:val="0"/>
                <w:shd w:val="clear" w:color="auto" w:fill="FFFFFF"/>
                <w14:ligatures w14:val="none"/>
              </w:rPr>
              <w:t>ηp</w:t>
            </w:r>
            <w:r w:rsidRPr="00524654">
              <w:rPr>
                <w:rFonts w:ascii="Times New Roman" w:hAnsi="Times New Roman" w:eastAsia="Times New Roman" w:cs="Times New Roman"/>
                <w:color w:val="4D5156"/>
                <w:kern w:val="0"/>
                <w:sz w:val="19"/>
                <w:szCs w:val="19"/>
                <w:shd w:val="clear" w:color="auto" w:fill="FFFFFF"/>
                <w:vertAlign w:val="superscript"/>
                <w14:ligatures w14:val="none"/>
              </w:rPr>
              <w:t>2</w:t>
            </w:r>
            <w:r w:rsidRPr="00524654">
              <w:rPr>
                <w:rFonts w:ascii="Times New Roman" w:hAnsi="Times New Roman" w:eastAsia="Times New Roman" w:cs="Times New Roman"/>
                <w:color w:val="4D5156"/>
                <w:kern w:val="0"/>
                <w:shd w:val="clear" w:color="auto" w:fill="FFFFFF"/>
                <w14:ligatures w14:val="none"/>
              </w:rPr>
              <w:t>)</w:t>
            </w:r>
            <w:r w:rsidRPr="00524654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Pr="00524654" w:rsidR="00524654" w:rsidTr="00524654" w14:paraId="6B57BFC6" w14:textId="77777777">
        <w:trPr>
          <w:trHeight w:val="285"/>
        </w:trPr>
        <w:tc>
          <w:tcPr>
            <w:tcW w:w="327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5EECA98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*Time Main Effect</w:t>
            </w: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382FA024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10.60</w:t>
            </w: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4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161F5C99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.002</w:t>
            </w: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4C30130D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.05</w:t>
            </w: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Pr="00524654" w:rsidR="00524654" w:rsidTr="00524654" w14:paraId="5DB3DB45" w14:textId="77777777">
        <w:trPr>
          <w:trHeight w:val="285"/>
        </w:trPr>
        <w:tc>
          <w:tcPr>
            <w:tcW w:w="327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2064F7E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Animated Main Effect </w:t>
            </w:r>
          </w:p>
        </w:tc>
        <w:tc>
          <w:tcPr>
            <w:tcW w:w="150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5C874530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015 </w:t>
            </w:r>
          </w:p>
        </w:tc>
        <w:tc>
          <w:tcPr>
            <w:tcW w:w="204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4C762E55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91 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6CDC624B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&lt;.001 </w:t>
            </w:r>
          </w:p>
        </w:tc>
      </w:tr>
      <w:tr w:rsidRPr="00524654" w:rsidR="00524654" w:rsidTr="00524654" w14:paraId="4BDDE170" w14:textId="77777777">
        <w:trPr>
          <w:trHeight w:val="285"/>
        </w:trPr>
        <w:tc>
          <w:tcPr>
            <w:tcW w:w="327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57EFC20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Conversational Main Effect </w:t>
            </w:r>
          </w:p>
        </w:tc>
        <w:tc>
          <w:tcPr>
            <w:tcW w:w="150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23F27556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25 </w:t>
            </w:r>
          </w:p>
        </w:tc>
        <w:tc>
          <w:tcPr>
            <w:tcW w:w="204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278C16F8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62 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445A00CF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001 </w:t>
            </w:r>
          </w:p>
        </w:tc>
      </w:tr>
      <w:tr w:rsidRPr="00524654" w:rsidR="00524654" w:rsidTr="00524654" w14:paraId="39232645" w14:textId="77777777">
        <w:trPr>
          <w:trHeight w:val="285"/>
        </w:trPr>
        <w:tc>
          <w:tcPr>
            <w:tcW w:w="327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1A1E502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Animated X Conversational Interaction Effect </w:t>
            </w:r>
          </w:p>
        </w:tc>
        <w:tc>
          <w:tcPr>
            <w:tcW w:w="150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17F64A3B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037 </w:t>
            </w:r>
          </w:p>
        </w:tc>
        <w:tc>
          <w:tcPr>
            <w:tcW w:w="204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5E8A6D48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85 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7F8F57AB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&lt;.001 </w:t>
            </w:r>
          </w:p>
        </w:tc>
      </w:tr>
      <w:tr w:rsidRPr="00524654" w:rsidR="00524654" w:rsidTr="00524654" w14:paraId="1CF712E0" w14:textId="77777777">
        <w:trPr>
          <w:trHeight w:val="285"/>
        </w:trPr>
        <w:tc>
          <w:tcPr>
            <w:tcW w:w="327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147FF55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Time X Animated Interaction Effect </w:t>
            </w:r>
          </w:p>
        </w:tc>
        <w:tc>
          <w:tcPr>
            <w:tcW w:w="150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0BF2EC83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24 </w:t>
            </w:r>
          </w:p>
        </w:tc>
        <w:tc>
          <w:tcPr>
            <w:tcW w:w="204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01680708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62 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0EE25C2E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001 </w:t>
            </w:r>
          </w:p>
        </w:tc>
      </w:tr>
      <w:tr w:rsidRPr="00524654" w:rsidR="00524654" w:rsidTr="00524654" w14:paraId="3CA366EF" w14:textId="77777777">
        <w:trPr>
          <w:trHeight w:val="285"/>
        </w:trPr>
        <w:tc>
          <w:tcPr>
            <w:tcW w:w="327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4D9BE94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Time X Conversational Interaction Effect </w:t>
            </w:r>
          </w:p>
        </w:tc>
        <w:tc>
          <w:tcPr>
            <w:tcW w:w="150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71509547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02 </w:t>
            </w:r>
          </w:p>
        </w:tc>
        <w:tc>
          <w:tcPr>
            <w:tcW w:w="204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3B7BB689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89 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1416756C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&lt; .001 </w:t>
            </w:r>
          </w:p>
        </w:tc>
      </w:tr>
      <w:tr w:rsidRPr="00524654" w:rsidR="00524654" w:rsidTr="00524654" w14:paraId="22BA29A0" w14:textId="77777777">
        <w:trPr>
          <w:trHeight w:val="285"/>
        </w:trPr>
        <w:tc>
          <w:tcPr>
            <w:tcW w:w="327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63B0A93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Time X Animated X Conversational Interaction Effect </w:t>
            </w:r>
          </w:p>
        </w:tc>
        <w:tc>
          <w:tcPr>
            <w:tcW w:w="150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0B58FE13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76 </w:t>
            </w:r>
          </w:p>
        </w:tc>
        <w:tc>
          <w:tcPr>
            <w:tcW w:w="204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7017D6DF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38 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4654" w:rsidR="00524654" w:rsidP="00524654" w:rsidRDefault="00524654" w14:paraId="5D9B1D26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52465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004 </w:t>
            </w:r>
          </w:p>
        </w:tc>
      </w:tr>
    </w:tbl>
    <w:p w:rsidRPr="00524654" w:rsidR="00524654" w:rsidP="00524654" w:rsidRDefault="00524654" w14:paraId="5ADBAB67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kern w:val="0"/>
          <w:sz w:val="18"/>
          <w:szCs w:val="18"/>
          <w14:ligatures w14:val="none"/>
        </w:rPr>
      </w:pPr>
      <w:r w:rsidRPr="00524654">
        <w:rPr>
          <w:rFonts w:ascii="Times New Roman" w:hAnsi="Times New Roman" w:eastAsia="Times New Roman" w:cs="Times New Roman"/>
          <w:color w:val="000000"/>
          <w:kern w:val="0"/>
          <w14:ligatures w14:val="none"/>
        </w:rPr>
        <w:t>*Significant using alpha = 0.05 </w:t>
      </w:r>
    </w:p>
    <w:p w:rsidR="00524654" w:rsidRDefault="00524654" w14:paraId="47CB5429" w14:textId="77777777"/>
    <w:sectPr w:rsidR="00524654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654"/>
    <w:rsid w:val="00515CE9"/>
    <w:rsid w:val="00524654"/>
    <w:rsid w:val="00B801F9"/>
    <w:rsid w:val="00F074B4"/>
    <w:rsid w:val="67FFD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90EB6"/>
  <w15:chartTrackingRefBased/>
  <w15:docId w15:val="{B90C7730-895D-44FA-8B4A-42C97308F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4654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4654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46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46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46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46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46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46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46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524654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524654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524654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524654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524654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524654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524654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524654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5246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4654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524654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46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5246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4654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5246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46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46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4654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5246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46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136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35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2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1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47953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90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085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876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48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471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500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6164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771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726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5186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265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333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145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123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253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33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240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4235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469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17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845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0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06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413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366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643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561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427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4029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723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17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5306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988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966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22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483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8144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51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845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383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037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71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086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712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916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718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986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2601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17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670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988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30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00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354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07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25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44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262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77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74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549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840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48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25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40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303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034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048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292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722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29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22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565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09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13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547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866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50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98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134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687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3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225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836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291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097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40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990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5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929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21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27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919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728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536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09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397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733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88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763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74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889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5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616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491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666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63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329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97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50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89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887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4768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1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88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68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9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31800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480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422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38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473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236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845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0891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93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31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3396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912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60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66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234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6508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961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958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0855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366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151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4790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749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700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92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115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7743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444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97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9607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97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69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5518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43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53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58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7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8959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6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76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3124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813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409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674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498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139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79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06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1178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58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104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450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99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85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434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93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369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45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34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954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368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691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118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712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9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813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738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877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063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141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880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708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838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03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37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97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587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28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30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058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829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569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623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328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268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08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758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239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855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135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593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542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815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67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589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338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039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18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018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13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860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72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799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243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994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77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283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7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385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45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974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24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136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4269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02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52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04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14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64956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138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32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306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228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970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302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5904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990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223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2828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367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505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68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430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55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035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72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4249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25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278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634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9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049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81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86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9925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751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992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1339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031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43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9396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436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707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469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441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9703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11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96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1313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28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93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5617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23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183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164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917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4089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986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474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369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332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224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41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874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24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340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904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631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81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886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909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13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408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82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496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20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730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434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07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153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652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78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846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12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081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961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2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142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21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866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074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718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561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464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440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5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478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975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45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84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957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354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6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171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938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631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38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18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06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654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5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273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333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394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489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427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807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205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070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456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924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9834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aileigh Angela Byrne</dc:creator>
  <keywords/>
  <dc:description/>
  <lastModifiedBy>Kaileigh Byrne</lastModifiedBy>
  <revision>3</revision>
  <dcterms:created xsi:type="dcterms:W3CDTF">2024-10-10T02:49:00.0000000Z</dcterms:created>
  <dcterms:modified xsi:type="dcterms:W3CDTF">2025-01-19T18:13:25.7813793Z</dcterms:modified>
</coreProperties>
</file>